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015DCCD2" w14:textId="77777777" w:rsidR="00E56218" w:rsidRPr="00E56218" w:rsidRDefault="00E56218" w:rsidP="00E5621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video 1</w:t>
      </w:r>
    </w:p>
    <w:p w14:paraId="7B404B53" w14:textId="77777777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CCV showing functionality immediately after implantation.</w:t>
      </w:r>
      <w:r w:rsidRPr="00E56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6006A13E" w14:textId="77777777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video 2</w:t>
      </w:r>
    </w:p>
    <w:p w14:paraId="72B79A2E" w14:textId="77777777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igh speed video of HCCV.</w:t>
      </w:r>
      <w:r w:rsidRPr="00E562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55C8D7CC" w14:textId="150B859A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video 3</w:t>
      </w:r>
    </w:p>
    <w:p w14:paraId="0BDC76A3" w14:textId="77777777" w:rsidR="00E56218" w:rsidRPr="00E56218" w:rsidRDefault="00E56218" w:rsidP="00E56218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High speed video of Medtronic Freestyle valve. </w:t>
      </w:r>
    </w:p>
    <w:p w14:paraId="080A28DD" w14:textId="77777777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</w:t>
      </w:r>
    </w:p>
    <w:p w14:paraId="1D37773F" w14:textId="77777777" w:rsidR="00E56218" w:rsidRDefault="00E56218" w:rsidP="00E56218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</w:p>
    <w:p w14:paraId="68190221" w14:textId="572AAE64" w:rsidR="00E56218" w:rsidRDefault="00E56218" w:rsidP="00E56218">
      <w:pPr>
        <w:ind w:firstLine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</w:t>
      </w: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ab Figure 1q: The source data behind the graphs in Figure 1q. </w:t>
      </w:r>
    </w:p>
    <w:p w14:paraId="45326411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1r: The source data behind the graphs in Figure 1r. </w:t>
      </w:r>
    </w:p>
    <w:p w14:paraId="5D113E6B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1s: The source data behind the graphs in Figure 1s. </w:t>
      </w:r>
    </w:p>
    <w:p w14:paraId="4DDDDBA6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2b: The source data behind the graphs in Figure 2b. </w:t>
      </w:r>
    </w:p>
    <w:p w14:paraId="67733D62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2c: The source data behind the graphs in Figure 2c. </w:t>
      </w:r>
    </w:p>
    <w:p w14:paraId="5DBB8AE8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1q: The source data behind the graphs in Figure 1q. </w:t>
      </w:r>
    </w:p>
    <w:p w14:paraId="132F11B1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leaflet thickness: The source data behind leaflet thickness measurement. </w:t>
      </w:r>
    </w:p>
    <w:p w14:paraId="49B22E58" w14:textId="77777777" w:rsid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ata: Tab Figure 6o: The source data behind the graphs in Figure 6o. </w:t>
      </w:r>
    </w:p>
    <w:p w14:paraId="401230AB" w14:textId="0FC668E1" w:rsidR="00E56218" w:rsidRPr="00E56218" w:rsidRDefault="00E56218" w:rsidP="00E56218">
      <w:pPr>
        <w:ind w:left="720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E5621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ata: Tab Figure 6r: The source data behind the graphs in Figure 6r.</w:t>
      </w:r>
    </w:p>
    <w:p w14:paraId="250DF60F" w14:textId="11DF56D0" w:rsidR="00730118" w:rsidRPr="00505E0C" w:rsidRDefault="00730118" w:rsidP="00E56218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B5CDEC" w14:textId="77777777" w:rsidR="00605997" w:rsidRDefault="00605997" w:rsidP="00FC1BB8">
      <w:pPr>
        <w:spacing w:after="0" w:line="240" w:lineRule="auto"/>
      </w:pPr>
      <w:r>
        <w:separator/>
      </w:r>
    </w:p>
  </w:endnote>
  <w:endnote w:type="continuationSeparator" w:id="0">
    <w:p w14:paraId="436E6077" w14:textId="77777777" w:rsidR="00605997" w:rsidRDefault="0060599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919CE1" w14:textId="77777777" w:rsidR="00605997" w:rsidRDefault="00605997" w:rsidP="00FC1BB8">
      <w:pPr>
        <w:spacing w:after="0" w:line="240" w:lineRule="auto"/>
      </w:pPr>
      <w:r>
        <w:separator/>
      </w:r>
    </w:p>
  </w:footnote>
  <w:footnote w:type="continuationSeparator" w:id="0">
    <w:p w14:paraId="33A56AD3" w14:textId="77777777" w:rsidR="00605997" w:rsidRDefault="0060599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05997"/>
    <w:rsid w:val="00625E9F"/>
    <w:rsid w:val="006305A9"/>
    <w:rsid w:val="0067454B"/>
    <w:rsid w:val="006858C2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7F4FF6"/>
    <w:rsid w:val="00821571"/>
    <w:rsid w:val="00823B1C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F55D3"/>
    <w:rsid w:val="00E25C97"/>
    <w:rsid w:val="00E46227"/>
    <w:rsid w:val="00E47AEF"/>
    <w:rsid w:val="00E56218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</cp:lastModifiedBy>
  <cp:revision>2</cp:revision>
  <cp:lastPrinted>2022-05-30T14:32:00Z</cp:lastPrinted>
  <dcterms:created xsi:type="dcterms:W3CDTF">2023-09-18T21:12:00Z</dcterms:created>
  <dcterms:modified xsi:type="dcterms:W3CDTF">2023-09-18T21:12:00Z</dcterms:modified>
</cp:coreProperties>
</file>